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AC5" w:rsidRDefault="00714657" w:rsidP="006F4AC5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1 Table</w:t>
      </w:r>
      <w:r w:rsidR="006F4AC5" w:rsidRPr="00D73860">
        <w:rPr>
          <w:rFonts w:ascii="Times New Roman" w:hAnsi="Times New Roman" w:cs="Times New Roman"/>
          <w:b/>
          <w:lang w:val="en-GB"/>
        </w:rPr>
        <w:t>.</w:t>
      </w:r>
      <w:proofErr w:type="gramEnd"/>
      <w:r w:rsidR="006F4AC5" w:rsidRPr="00D73860">
        <w:rPr>
          <w:rFonts w:ascii="Times New Roman" w:hAnsi="Times New Roman" w:cs="Times New Roman"/>
          <w:b/>
          <w:lang w:val="en-GB"/>
        </w:rPr>
        <w:t xml:space="preserve"> </w:t>
      </w:r>
      <w:r w:rsidR="000934DA">
        <w:rPr>
          <w:rFonts w:ascii="Times New Roman" w:hAnsi="Times New Roman" w:cs="Times New Roman"/>
          <w:b/>
          <w:lang w:val="en-GB"/>
        </w:rPr>
        <w:t>Taxonomy of the s</w:t>
      </w:r>
      <w:r w:rsidR="006F4AC5" w:rsidRPr="00D73860">
        <w:rPr>
          <w:rFonts w:ascii="Times New Roman" w:hAnsi="Times New Roman" w:cs="Times New Roman"/>
          <w:b/>
          <w:lang w:val="en-GB"/>
        </w:rPr>
        <w:t>pecies used in the cross amplification test.</w:t>
      </w:r>
      <w:r w:rsidR="006F4AC5" w:rsidRPr="00D73860">
        <w:rPr>
          <w:rFonts w:ascii="Times New Roman" w:hAnsi="Times New Roman" w:cs="Times New Roman"/>
          <w:lang w:val="en-GB"/>
        </w:rPr>
        <w:t xml:space="preserve"> Different molluscs and fishes from a variety of </w:t>
      </w:r>
      <w:proofErr w:type="spellStart"/>
      <w:r w:rsidR="006F4AC5" w:rsidRPr="00D73860">
        <w:rPr>
          <w:rFonts w:ascii="Times New Roman" w:hAnsi="Times New Roman" w:cs="Times New Roman"/>
          <w:lang w:val="en-GB"/>
        </w:rPr>
        <w:t>taxa</w:t>
      </w:r>
      <w:proofErr w:type="spellEnd"/>
      <w:r w:rsidR="006F4AC5" w:rsidRPr="00D73860">
        <w:rPr>
          <w:rFonts w:ascii="Times New Roman" w:hAnsi="Times New Roman" w:cs="Times New Roman"/>
          <w:lang w:val="en-GB"/>
        </w:rPr>
        <w:t xml:space="preserve"> were chosen.</w:t>
      </w:r>
    </w:p>
    <w:p w:rsidR="006F4AC5" w:rsidRDefault="006F4AC5" w:rsidP="006F4AC5">
      <w:pPr>
        <w:rPr>
          <w:rFonts w:ascii="Times New Roman" w:hAnsi="Times New Roman" w:cs="Times New Roman"/>
          <w:lang w:val="en-GB"/>
        </w:rPr>
      </w:pPr>
    </w:p>
    <w:tbl>
      <w:tblPr>
        <w:tblW w:w="10223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010"/>
        <w:gridCol w:w="885"/>
        <w:gridCol w:w="1307"/>
        <w:gridCol w:w="1493"/>
        <w:gridCol w:w="1276"/>
        <w:gridCol w:w="1417"/>
        <w:gridCol w:w="2835"/>
      </w:tblGrid>
      <w:tr w:rsidR="006F4AC5" w:rsidRPr="000934DA" w:rsidTr="006C1D40">
        <w:trPr>
          <w:trHeight w:val="283"/>
        </w:trPr>
        <w:tc>
          <w:tcPr>
            <w:tcW w:w="10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Kingdom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Phylum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Class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Ord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Famil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Genu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7146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Species</w:t>
            </w:r>
          </w:p>
        </w:tc>
      </w:tr>
      <w:tr w:rsidR="006F4AC5" w:rsidRPr="000934DA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Animali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y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Dreisse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s-ES"/>
              </w:rPr>
              <w:t>Dreisse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714657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714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Dreissena</w:t>
            </w:r>
            <w:proofErr w:type="spellEnd"/>
            <w:r w:rsidRPr="00714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proofErr w:type="spellStart"/>
            <w:r w:rsidRPr="0071465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s-ES"/>
              </w:rPr>
              <w:t>polymorph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reisse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ytilop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ytilopsi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eucophaeat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y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y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ya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arenaria</w:t>
            </w:r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ono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o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inanodon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nanodonta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woodian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rbicul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orbic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rbicula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lumine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valvi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en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</w:t>
            </w: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d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ctr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Rangi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angia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uneat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stropod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orbeoconc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iar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elanoide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lanoide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uberculat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stropod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ttorinimorp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thyni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ithyni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ithynia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entaculata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llusc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stropoda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ittorinimorp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ate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otamopyrg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tamopyrgu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tipodarum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rdat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opterygii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priniform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pri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hoxin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hoxinu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hoxinus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rdat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opterygii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priniform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pri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arassi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rassiu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uratus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rdat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opterygii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ercifor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ntrarch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icropteru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icropterus</w:t>
            </w:r>
            <w:proofErr w:type="spellEnd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moides</w:t>
            </w:r>
            <w:proofErr w:type="spellEnd"/>
          </w:p>
        </w:tc>
      </w:tr>
      <w:tr w:rsidR="006F4AC5" w:rsidRPr="00A30C1E" w:rsidTr="006C1D40">
        <w:trPr>
          <w:trHeight w:val="283"/>
        </w:trPr>
        <w:tc>
          <w:tcPr>
            <w:tcW w:w="10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imali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ordata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opterygii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lmoniform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30C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lmonid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FD3F79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FD3F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alm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4AC5" w:rsidRPr="00A30C1E" w:rsidRDefault="006F4AC5" w:rsidP="006C1D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almo </w:t>
            </w:r>
            <w:proofErr w:type="spellStart"/>
            <w:r w:rsidRPr="00A30C1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rutta</w:t>
            </w:r>
            <w:proofErr w:type="spellEnd"/>
          </w:p>
        </w:tc>
      </w:tr>
    </w:tbl>
    <w:p w:rsidR="006F4AC5" w:rsidRPr="00D73860" w:rsidRDefault="006F4AC5" w:rsidP="006F4AC5">
      <w:pPr>
        <w:rPr>
          <w:rFonts w:ascii="Times New Roman" w:hAnsi="Times New Roman" w:cs="Times New Roman"/>
          <w:lang w:val="en-GB"/>
        </w:rPr>
      </w:pPr>
    </w:p>
    <w:p w:rsidR="00B45079" w:rsidRDefault="00B45079"/>
    <w:sectPr w:rsidR="00B45079" w:rsidSect="00E1186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6F4AC5"/>
    <w:rsid w:val="000934DA"/>
    <w:rsid w:val="001F03FA"/>
    <w:rsid w:val="006253D1"/>
    <w:rsid w:val="006F4AC5"/>
    <w:rsid w:val="00714657"/>
    <w:rsid w:val="007F5211"/>
    <w:rsid w:val="00B45079"/>
    <w:rsid w:val="00B56530"/>
    <w:rsid w:val="00E11867"/>
    <w:rsid w:val="00EA273B"/>
    <w:rsid w:val="00FD3F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A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</dc:creator>
  <cp:lastModifiedBy>Lau</cp:lastModifiedBy>
  <cp:revision>4</cp:revision>
  <dcterms:created xsi:type="dcterms:W3CDTF">2017-06-27T16:52:00Z</dcterms:created>
  <dcterms:modified xsi:type="dcterms:W3CDTF">2017-07-05T09:33:00Z</dcterms:modified>
</cp:coreProperties>
</file>